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ne-Year Tuberculosis Risk in Rheumatoid Arthritis Patients Starting their First Tumor Necrosis Factor Inhibitor Therapy from 2008 to 2012 in Taiwan: A Nationwide Population-Based Cohort Stud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uthors: </w:t>
      </w:r>
      <w:r>
        <w:rPr>
          <w:rFonts w:cs="Times New Roman" w:ascii="Times New Roman" w:hAnsi="Times New Roman"/>
        </w:rPr>
        <w:t>Chong-Hong Lim, Ching-Heng Lin, Der-Yuan Chen, Yi-Ming Chen, Wen-Cheng Chao, Tsai-Ling Liao, Hsin-Hua Chen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. ICD-9-CM of the comorbidities</w:t>
      </w:r>
    </w:p>
    <w:tbl>
      <w:tblPr>
        <w:tblW w:w="765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103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orbiditie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D-9-C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dontal disease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.3–523.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es mellitus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/ asthm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–496, 500–505 and 506.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diseas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.2, 571.4–571.6 (mild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.2– 572.8 and 456.0– 456.2 (moderate to severe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diseas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– 583 and 585– 588 (moderate to severe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rtery disea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 and 41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disea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– 43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ci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40–172, 174–195, 200 (any tumor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04–208 (leukemia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00–203 (lymphoma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– 199 (metastatic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.0–401.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lipidem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.0– 272.4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hyroidism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.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COPD, chronic obstructive pulmonary disease; HIV, human immunodeficiency virus; AIDS, acquired immune deficiency syndrom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kern w:val="0"/>
          <w:szCs w:val="24"/>
        </w:rPr>
        <w:t>Table B. Demographic data and clinical characteristics of patients before matching</w:t>
      </w:r>
    </w:p>
    <w:tbl>
      <w:tblPr>
        <w:tblW w:w="8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1753"/>
        <w:gridCol w:w="236"/>
        <w:gridCol w:w="1612"/>
        <w:gridCol w:w="1039"/>
      </w:tblGrid>
      <w:tr>
        <w:trPr>
          <w:trHeight w:val="103" w:hRule="atLeast"/>
        </w:trPr>
        <w:tc>
          <w:tcPr>
            <w:tcW w:w="3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No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TNFi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TNFi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3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=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5,93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=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,63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-value</w:t>
            </w:r>
          </w:p>
        </w:tc>
      </w:tr>
      <w:tr>
        <w:trPr>
          <w:trHeight w:val="103" w:hRule="atLeast"/>
        </w:trPr>
        <w:tc>
          <w:tcPr>
            <w:tcW w:w="3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ge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, years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mean ± SD)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5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Age group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65 year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5,40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1.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,29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6.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186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≥</w:t>
            </w:r>
            <w:r>
              <w:rPr>
                <w:rFonts w:eastAsia="細明體;MingLiU" w:cs="Times New Roman" w:ascii="Times New Roman" w:hAnsi="Times New Roman"/>
                <w:kern w:val="0"/>
                <w:szCs w:val="24"/>
              </w:rPr>
              <w:t xml:space="preserve">65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year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4,137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8.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,34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3.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Gender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5,36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1.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,52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0.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4,17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8.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,11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9.7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Disease duration, years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mean ± SD)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.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.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omorbidit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ie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riodontal diseas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6,77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3.7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5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3.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.672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Diabetes mellitu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6,46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3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0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.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PD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,99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2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.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43</w:t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iver diseas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,58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.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8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.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.584</w:t>
            </w:r>
          </w:p>
        </w:tc>
      </w:tr>
      <w:tr>
        <w:trPr>
          <w:trHeight w:val="10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Renal diseas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,61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.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3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.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Heart failur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,02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9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ronary artery diseas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,94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.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7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.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rebrovascular diseas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,307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.7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3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.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ignancy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,21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.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0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Hypertensio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5,28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0.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,53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7.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Hyperlipidemia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,38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4.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9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.7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Hyperthyroidism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6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6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.794</w:t>
            </w:r>
          </w:p>
        </w:tc>
      </w:tr>
      <w:tr>
        <w:trPr>
          <w:trHeight w:val="26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Iso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iazid prophylaxi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4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.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195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oncomitant medications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thotrexat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,09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6.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,26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5.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ulfasazalin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1,67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3.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,86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0.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6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eflunomid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98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.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,20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1.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ydroxychloroquin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7,70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5.7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,93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2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yclosporin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0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0.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6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8.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62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zathioprin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2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0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.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2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teroid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2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Non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9,60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9.8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93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6.5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22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&lt;7.5 mg/day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9,53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9.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,682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7.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223" w:hRule="atLeast"/>
        </w:trPr>
        <w:tc>
          <w:tcPr>
            <w:tcW w:w="39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24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7.5mg/day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10,394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1.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2,026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35.9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3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SAIDs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46,590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94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5,363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95.1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</w:t>
            </w:r>
          </w:p>
        </w:tc>
      </w:tr>
    </w:tbl>
    <w:p>
      <w:pPr>
        <w:pStyle w:val="Normal"/>
        <w:widowControl/>
        <w:tabs>
          <w:tab w:val="clear" w:pos="480"/>
          <w:tab w:val="left" w:pos="1066" w:leader="none"/>
        </w:tabs>
        <w:spacing w:lineRule="auto" w:line="480"/>
        <w:rPr/>
      </w:pPr>
      <w:r>
        <w:rPr>
          <w:rFonts w:cs="Times New Roman" w:ascii="Times New Roman" w:hAnsi="Times New Roman"/>
          <w:kern w:val="0"/>
          <w:szCs w:val="24"/>
        </w:rPr>
        <w:t xml:space="preserve">Abbreviations: 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>TNFi, tumor necrosis factor inhibitor; SD, standard deviation; COPD, chronic</w:t>
      </w:r>
      <w:r>
        <w:rPr>
          <w:rFonts w:cs="Times New Roman" w:ascii="Times New Roman" w:hAnsi="Times New Roman"/>
          <w:kern w:val="0"/>
          <w:szCs w:val="24"/>
        </w:rPr>
        <w:t xml:space="preserve"> obstructive pulmonary disease; 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>NSAIDs</w:t>
      </w:r>
      <w:r>
        <w:rPr>
          <w:rFonts w:cs="Times New Roman" w:ascii="Times New Roman" w:hAnsi="Times New Roman"/>
          <w:kern w:val="0"/>
          <w:szCs w:val="24"/>
          <w:shd w:fill="FFFFFF" w:val="clear"/>
          <w:lang w:val="en-US" w:eastAsia="en-US"/>
        </w:rPr>
        <w:t>, nonsteroidal</w:t>
      </w:r>
      <w:r>
        <w:rPr>
          <w:rFonts w:cs="Times New Roman" w:ascii="Times New Roman" w:hAnsi="Times New Roman"/>
          <w:kern w:val="0"/>
          <w:szCs w:val="24"/>
          <w:shd w:fill="FFFFFF" w:val="clear"/>
        </w:rPr>
        <w:t xml:space="preserve"> anti-inflammatory drug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Cs w:val="24"/>
          <w:shd w:fill="FFFFFF" w:val="clear"/>
        </w:rPr>
        <w:t>*Prednisolone equivalent dos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Table C. Comparison of demographic data and clinical characteristics between rheumatoid arthritis patients treated with etanercept and those treated with adalimumab</w:t>
      </w:r>
    </w:p>
    <w:tbl>
      <w:tblPr>
        <w:tblW w:w="8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982"/>
        <w:gridCol w:w="284"/>
        <w:gridCol w:w="1559"/>
        <w:gridCol w:w="1038"/>
      </w:tblGrid>
      <w:tr>
        <w:trPr>
          <w:trHeight w:val="103" w:hRule="atLeast"/>
        </w:trPr>
        <w:tc>
          <w:tcPr>
            <w:tcW w:w="3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anercept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limumab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103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>(</w:t>
            </w:r>
            <w:r>
              <w:rPr>
                <w:rFonts w:cs="Times New Roman" w:ascii="Times New Roman" w:hAnsi="Times New Roman"/>
                <w:bCs/>
                <w:i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 xml:space="preserve"> =2,925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</w:rPr>
              <w:t>(</w:t>
            </w:r>
            <w:r>
              <w:rPr>
                <w:rFonts w:cs="Times New Roman" w:ascii="Times New Roman" w:hAnsi="Times New Roman"/>
                <w:bCs/>
                <w:i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 xml:space="preserve"> =2,424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-value</w:t>
            </w:r>
          </w:p>
        </w:tc>
      </w:tr>
      <w:tr>
        <w:trPr>
          <w:trHeight w:val="103" w:hRule="atLeast"/>
        </w:trPr>
        <w:tc>
          <w:tcPr>
            <w:tcW w:w="3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  <w:r>
              <w:rPr>
                <w:rFonts w:cs="Times New Roman" w:ascii="Times New Roman" w:hAnsi="Times New Roman"/>
                <w:b/>
              </w:rPr>
              <w:t>, years</w:t>
            </w:r>
            <w:r>
              <w:rPr>
                <w:rFonts w:cs="Times New Roman" w:ascii="Times New Roman" w:hAnsi="Times New Roman"/>
                <w:bCs/>
              </w:rPr>
              <w:t xml:space="preserve"> (mean ± SD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4 ± 1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4 ± 14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84</w:t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group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84</w:t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5 year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341 (75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978 (76.8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186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5 year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769 (24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98 (23.2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3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6</w:t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501 (80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062 (80.0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09 (19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14 (20.0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Disease duration, years</w:t>
            </w:r>
            <w:r>
              <w:rPr>
                <w:rFonts w:cs="Times New Roman" w:ascii="Times New Roman" w:hAnsi="Times New Roman"/>
              </w:rPr>
              <w:t xml:space="preserve"> (mean ± SD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.4 ± 2.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.7 ± 2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lt;0.001</w:t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orbiditie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eriodontal diseas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15 (13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53 (13.7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3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,584 (13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58 (10.0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39 (7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98 (7.6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diseas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53 (4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34 (5.2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28</w:t>
            </w:r>
          </w:p>
        </w:tc>
      </w:tr>
      <w:tr>
        <w:trPr>
          <w:trHeight w:val="10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nal diseas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78 (2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1 (2.3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eart failur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1 (1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0 (1.5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rtery diseas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59 (5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19 (4.6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diseas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8 (2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8 (2.6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c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7 (1.8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5 (1.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851 (27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99 (27.1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7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yperlipidemia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59 (8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33 (9.0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yperthyroidism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1 (1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2 (1.2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78</w:t>
            </w:r>
          </w:p>
        </w:tc>
      </w:tr>
      <w:tr>
        <w:trPr>
          <w:trHeight w:val="195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omitant medication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ethotrexat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380 (76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918 (74.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ulfasazal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632 (52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264 (49.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26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eflunomid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39 (17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76 (26.2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ydroxychloroqu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660 (53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299 (50.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yclospor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07 (6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59 (10.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&lt;0.001</w:t>
            </w:r>
          </w:p>
        </w:tc>
      </w:tr>
      <w:tr>
        <w:trPr>
          <w:trHeight w:val="262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zathiopr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0 (1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4 (2.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&lt;0.001</w:t>
            </w:r>
          </w:p>
        </w:tc>
      </w:tr>
      <w:tr>
        <w:trPr>
          <w:trHeight w:val="22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rticosteroid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&lt;0.001</w:t>
            </w:r>
          </w:p>
        </w:tc>
      </w:tr>
      <w:tr>
        <w:trPr>
          <w:trHeight w:val="22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18 (16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16 (16.1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2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lt;7.5 mg/day*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565 (50.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136 (44.1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23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≥</w:t>
            </w:r>
            <w:r>
              <w:rPr>
                <w:rFonts w:cs="Times New Roman" w:ascii="Times New Roman" w:hAnsi="Times New Roman"/>
                <w:bCs/>
              </w:rPr>
              <w:t>7.5 mg/day*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027 (33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024 (39.7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NSAID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970 (95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438 (94.6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or medication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ethotrexat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053 (66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729 (67.1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ulfasazal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803 (57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442 (55.9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eflunomid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81 (18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46 (25.0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ydroxychloroqu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739 (55.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,454 (56.4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9</w:t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yclospor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24 (10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16 (12.2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zathiopr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4 (1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9 (2.6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>
          <w:trHeight w:val="257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rticosteroid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602 (83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143 (83.1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1</w:t>
            </w:r>
          </w:p>
        </w:tc>
      </w:tr>
      <w:tr>
        <w:trPr>
          <w:trHeight w:val="257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NSAIDs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932 (94.2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,415 (93.7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bbreviations: COPD, Chronic obstructive pulmonary disease; NSAIDs, nonsteroidal anti-inflammatory drug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rednisolone equivalent do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D. Comparison of 1-year incidence rate of tuberculosis according to the year of treatment initiation between etanercept users and non-TNFi controls</w:t>
      </w:r>
    </w:p>
    <w:tbl>
      <w:tblPr>
        <w:tblW w:w="11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992"/>
        <w:gridCol w:w="1276"/>
        <w:gridCol w:w="992"/>
        <w:gridCol w:w="992"/>
        <w:gridCol w:w="284"/>
        <w:gridCol w:w="850"/>
        <w:gridCol w:w="1276"/>
        <w:gridCol w:w="992"/>
        <w:gridCol w:w="992"/>
        <w:gridCol w:w="284"/>
        <w:gridCol w:w="2087"/>
      </w:tblGrid>
      <w:tr>
        <w:trPr>
          <w:trHeight w:val="312" w:hRule="atLeast"/>
        </w:trPr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Non-TNFi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Etanercept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vent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rson-yea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R, /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vent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rson-yea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R, /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RR (95%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I)</w:t>
            </w:r>
          </w:p>
        </w:tc>
      </w:tr>
      <w:tr>
        <w:trPr>
          <w:trHeight w:val="297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,3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 (0.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,3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15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6 (1.5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65)</w:t>
            </w:r>
          </w:p>
        </w:tc>
      </w:tr>
      <w:tr>
        <w:trPr>
          <w:trHeight w:val="297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,0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 (0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,9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0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6 (0.8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96)</w:t>
            </w:r>
          </w:p>
        </w:tc>
      </w:tr>
      <w:tr>
        <w:trPr>
          <w:trHeight w:val="297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,8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0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,8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4 (0.1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78)</w:t>
            </w:r>
          </w:p>
        </w:tc>
      </w:tr>
      <w:tr>
        <w:trPr>
          <w:trHeight w:val="297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,6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,4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0.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88 (1.2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02)</w:t>
            </w:r>
          </w:p>
        </w:tc>
      </w:tr>
      <w:tr>
        <w:trPr>
          <w:trHeight w:val="297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,1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 (0.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,9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0.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1 (0.9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48)</w:t>
            </w:r>
          </w:p>
        </w:tc>
      </w:tr>
      <w:tr>
        <w:trPr>
          <w:trHeight w:val="297" w:hRule="atLeast"/>
        </w:trPr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,0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 (0.2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,4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9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 (0.6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9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9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3 (1.7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1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TNFi, tumor necrosis factor inhibitor; IR, incidence rate; IRR, incidence rate rati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E. Comparison of 1-year incidence rate of tuberculosis according to the year of treatment initiation between adalimumab users and non-TNFi control</w:t>
      </w:r>
    </w:p>
    <w:tbl>
      <w:tblPr>
        <w:tblW w:w="11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992"/>
        <w:gridCol w:w="1134"/>
        <w:gridCol w:w="992"/>
        <w:gridCol w:w="992"/>
        <w:gridCol w:w="284"/>
        <w:gridCol w:w="850"/>
        <w:gridCol w:w="1276"/>
        <w:gridCol w:w="992"/>
        <w:gridCol w:w="993"/>
        <w:gridCol w:w="283"/>
        <w:gridCol w:w="2268"/>
      </w:tblGrid>
      <w:tr>
        <w:trPr>
          <w:trHeight w:val="312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Non-TNFi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dalimumab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vent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rson-yea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R, /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vent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rson-ye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R, /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RR (95%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I)</w:t>
            </w:r>
          </w:p>
        </w:tc>
      </w:tr>
      <w:tr>
        <w:trPr>
          <w:trHeight w:val="29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,39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 (0.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,3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16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5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1.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4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,01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7 (2.9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98)</w:t>
            </w:r>
          </w:p>
        </w:tc>
      </w:tr>
      <w:tr>
        <w:trPr>
          <w:trHeight w:val="29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,02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 (0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,94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59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1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 (2.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0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,59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00 (4.9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.40)</w:t>
            </w:r>
          </w:p>
        </w:tc>
      </w:tr>
      <w:tr>
        <w:trPr>
          <w:trHeight w:val="29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,88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 (0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,8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55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5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 (3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4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,81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63 (10.9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.25)</w:t>
            </w:r>
          </w:p>
        </w:tc>
      </w:tr>
      <w:tr>
        <w:trPr>
          <w:trHeight w:val="29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,6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 (0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,48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5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3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 (2.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3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,63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22 (6.5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.75)</w:t>
            </w:r>
          </w:p>
        </w:tc>
      </w:tr>
      <w:tr>
        <w:trPr>
          <w:trHeight w:val="297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,18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 (0.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,9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54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6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1.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,52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00 (2.4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71)</w:t>
            </w:r>
          </w:p>
        </w:tc>
      </w:tr>
      <w:tr>
        <w:trPr>
          <w:trHeight w:val="297" w:hRule="atLeast"/>
        </w:trPr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2,09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4 (0.2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1,48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35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,424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 (2.4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,38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,51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69 (7.6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03)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TNFi, tumor necrosis factor inhibitor; IR, incidence rate; IRR, incidence rate ratio.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Table F. Multivariable analyses for 1-year tuberculosis risk by year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90"/>
        <w:gridCol w:w="2091"/>
        <w:gridCol w:w="2091"/>
      </w:tblGrid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azard ratio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5%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I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-value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2008-Group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Etanercep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9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.13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9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dalimumab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1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1.4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.58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2009-Grou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Etanercep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6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00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dalimumab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3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3.6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.30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2010-Grou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Etanercep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0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22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25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dalimumab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9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4.2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.19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2011-Grou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Etanercep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6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2.7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.56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dalimumab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.3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16.4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7.52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2012-Grou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Etanercep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6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33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9</w:t>
            </w:r>
          </w:p>
        </w:tc>
      </w:tr>
      <w:tr>
        <w:trPr/>
        <w:tc>
          <w:tcPr>
            <w:tcW w:w="2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1066" w:leader="none"/>
              </w:tabs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dalimumab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07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1.8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.86)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Adjusted for patient’s age, gender, disease duration, isoniazid, comorbidities, and concomitant medications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14:22:00Z</dcterms:created>
  <dc:creator>陳信華</dc:creator>
  <dc:description/>
  <cp:keywords/>
  <dc:language>en-US</dc:language>
  <cp:lastModifiedBy>陳信華</cp:lastModifiedBy>
  <dcterms:modified xsi:type="dcterms:W3CDTF">2016-10-29T14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